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987ACBA" w:rsidR="00FB3483" w:rsidRPr="00930A31" w:rsidRDefault="00E07BB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4FA40E0" w:rsidR="00FB3483" w:rsidRPr="00930A31" w:rsidRDefault="00E07BB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7E40D4B" w:rsidR="00FB3483" w:rsidRPr="00930A31" w:rsidRDefault="005164B7"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56AED0" w:rsidR="00FB3483" w:rsidRPr="00930A31" w:rsidRDefault="005164B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A6FC942" w:rsidR="00FB3483" w:rsidRPr="00930A31" w:rsidRDefault="005164B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10DE7FF" w:rsidR="00FB3483" w:rsidRPr="00930A31" w:rsidRDefault="00E07BB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D88AFB5" w:rsidR="00FB3483" w:rsidRPr="00930A31" w:rsidRDefault="00E07BBD" w:rsidP="005979B8">
            <w:pPr>
              <w:pStyle w:val="Default"/>
              <w:spacing w:before="40" w:after="40"/>
              <w:rPr>
                <w:rFonts w:ascii="Arial" w:hAnsi="Arial" w:cs="Arial"/>
                <w:color w:val="auto"/>
                <w:sz w:val="18"/>
                <w:szCs w:val="18"/>
              </w:rPr>
            </w:pPr>
            <w:r>
              <w:rPr>
                <w:rFonts w:ascii="Arial" w:hAnsi="Arial" w:cs="Arial"/>
                <w:color w:val="auto"/>
                <w:sz w:val="18"/>
                <w:szCs w:val="18"/>
              </w:rPr>
              <w:t>5</w:t>
            </w:r>
            <w:r w:rsidR="0059653D">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41D6DA3" w:rsidR="00FB3483" w:rsidRPr="00930A31" w:rsidRDefault="005164B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23022F2" w:rsidR="00FB3483" w:rsidRPr="00930A31" w:rsidRDefault="0059653D"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A691C9E" w:rsidR="00930A31" w:rsidRPr="00930A31" w:rsidRDefault="005164B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DA2EC66" w:rsidR="00930A31" w:rsidRPr="00930A31" w:rsidRDefault="005164B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B96B8B" w:rsidR="00FB3483" w:rsidRPr="00930A31" w:rsidRDefault="004A4773" w:rsidP="005979B8">
            <w:pPr>
              <w:pStyle w:val="Default"/>
              <w:spacing w:before="40" w:after="40"/>
              <w:rPr>
                <w:rFonts w:ascii="Arial" w:hAnsi="Arial" w:cs="Arial"/>
                <w:color w:val="auto"/>
                <w:sz w:val="18"/>
                <w:szCs w:val="18"/>
              </w:rPr>
            </w:pPr>
            <w:r>
              <w:rPr>
                <w:rFonts w:ascii="Arial" w:hAnsi="Arial" w:cs="Arial"/>
                <w:color w:val="auto"/>
                <w:sz w:val="18"/>
                <w:szCs w:val="18"/>
              </w:rPr>
              <w:t>7</w:t>
            </w:r>
            <w:r w:rsidR="0059653D">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165B3F" w:rsidR="00FB3483" w:rsidRPr="00930A31" w:rsidRDefault="004A477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C8BFCCF" w:rsidR="00930A31" w:rsidRPr="00930A31" w:rsidRDefault="004A4773" w:rsidP="005979B8">
            <w:pPr>
              <w:pStyle w:val="Default"/>
              <w:spacing w:before="40" w:after="40"/>
              <w:rPr>
                <w:rFonts w:ascii="Arial" w:hAnsi="Arial" w:cs="Arial"/>
                <w:color w:val="auto"/>
                <w:sz w:val="18"/>
                <w:szCs w:val="18"/>
              </w:rPr>
            </w:pPr>
            <w:r>
              <w:rPr>
                <w:rFonts w:ascii="Arial" w:hAnsi="Arial" w:cs="Arial"/>
                <w:color w:val="auto"/>
                <w:sz w:val="18"/>
                <w:szCs w:val="18"/>
              </w:rPr>
              <w:t>7</w:t>
            </w:r>
            <w:r w:rsidR="00033067">
              <w:rPr>
                <w:rFonts w:ascii="Arial" w:hAnsi="Arial" w:cs="Arial"/>
                <w:color w:val="auto"/>
                <w:sz w:val="18"/>
                <w:szCs w:val="18"/>
              </w:rPr>
              <w:t>,</w:t>
            </w:r>
            <w:r w:rsidR="005164B7">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9D68BF4" w:rsidR="00930A31" w:rsidRPr="00930A31" w:rsidRDefault="0003306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F382689" w:rsidR="00930A31" w:rsidRPr="00930A31" w:rsidRDefault="0003306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0CE1B21" w:rsidR="00930A31" w:rsidRPr="00930A31" w:rsidRDefault="0003306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21D88B" w:rsidR="00930A31" w:rsidRPr="00930A31" w:rsidRDefault="004A477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B19489D" w:rsidR="00930A31" w:rsidRPr="00930A31" w:rsidRDefault="004A477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C2B034" w:rsidR="006E5FE2" w:rsidRPr="00930A31" w:rsidRDefault="0003306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A70743C" w:rsidR="006E5FE2" w:rsidRPr="00930A31" w:rsidRDefault="0003306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2BD4751" w:rsidR="00930A31" w:rsidRPr="00930A31" w:rsidRDefault="0003306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E464081" w:rsidR="00930A31" w:rsidRPr="00930A31" w:rsidRDefault="005164B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80DAE5" w:rsidR="00FB3483" w:rsidRPr="00930A31" w:rsidRDefault="005164B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41D263" w:rsidR="00FB3483" w:rsidRPr="00930A31" w:rsidRDefault="00571B5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6F0F479" w:rsidR="00FB3483" w:rsidRPr="00930A31" w:rsidRDefault="001C476B"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7779A11" w:rsidR="00930A31" w:rsidRPr="00930A31" w:rsidRDefault="00033067"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25E4729" w:rsidR="00930A31" w:rsidRPr="00930A31" w:rsidRDefault="001C476B"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033067">
              <w:rPr>
                <w:rFonts w:ascii="Arial" w:hAnsi="Arial" w:cs="Arial"/>
                <w:color w:val="auto"/>
                <w:sz w:val="18"/>
                <w:szCs w:val="18"/>
              </w:rPr>
              <w:t>,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B9D7FCD" w:rsidR="00930A31" w:rsidRPr="00930A31" w:rsidRDefault="00571B5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033067">
              <w:rPr>
                <w:rFonts w:ascii="Arial" w:hAnsi="Arial" w:cs="Arial"/>
                <w:color w:val="auto"/>
                <w:sz w:val="18"/>
                <w:szCs w:val="18"/>
              </w:rPr>
              <w:t>1,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5114F3" w:rsidR="00930A31" w:rsidRPr="00930A31" w:rsidRDefault="001C476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71B5D">
              <w:rPr>
                <w:rFonts w:ascii="Arial" w:hAnsi="Arial" w:cs="Arial"/>
                <w:color w:val="auto"/>
                <w:sz w:val="18"/>
                <w:szCs w:val="18"/>
              </w:rPr>
              <w:t>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1E3ABED" w:rsidR="00FB3483" w:rsidRPr="00930A31" w:rsidRDefault="00571B5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4277E4E" w:rsidR="00077B44" w:rsidRPr="00930A31" w:rsidRDefault="00571B5D"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1D0BBC" w:rsidR="00930A31" w:rsidRPr="00930A31" w:rsidRDefault="00033067" w:rsidP="00077B44">
            <w:pPr>
              <w:pStyle w:val="Default"/>
              <w:spacing w:before="40" w:after="40"/>
              <w:rPr>
                <w:rFonts w:ascii="Arial" w:hAnsi="Arial" w:cs="Arial"/>
                <w:color w:val="auto"/>
                <w:sz w:val="18"/>
                <w:szCs w:val="18"/>
              </w:rPr>
            </w:pPr>
            <w:r>
              <w:rPr>
                <w:rFonts w:ascii="Arial" w:hAnsi="Arial" w:cs="Arial"/>
                <w:color w:val="auto"/>
                <w:sz w:val="18"/>
                <w:szCs w:val="18"/>
              </w:rPr>
              <w:t>13,14</w:t>
            </w:r>
            <w:r w:rsidR="005164B7">
              <w:rPr>
                <w:rFonts w:ascii="Arial" w:hAnsi="Arial" w:cs="Arial"/>
                <w:color w:val="auto"/>
                <w:sz w:val="18"/>
                <w:szCs w:val="18"/>
              </w:rPr>
              <w:t>,1</w:t>
            </w:r>
            <w:r>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010176" w:rsidR="00930A31" w:rsidRPr="00930A31" w:rsidRDefault="005164B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33067">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D3FB00" w:rsidR="00930A31" w:rsidRPr="00930A31" w:rsidRDefault="005164B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33067">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457999D" w:rsidR="00930A31" w:rsidRPr="00930A31" w:rsidRDefault="001C476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33067">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8F9C70B" w:rsidR="00930A31" w:rsidRPr="00930A31" w:rsidRDefault="00D41A5F"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49DD68A" w:rsidR="00930A31" w:rsidRPr="00930A31" w:rsidRDefault="00D41A5F"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4FB7491" w:rsidR="00930A31" w:rsidRPr="00930A31" w:rsidRDefault="00D41A5F"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E1DF7EE" w:rsidR="00077B44" w:rsidRPr="00930A31" w:rsidRDefault="00D41A5F"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631C72" w:rsidR="00077B44" w:rsidRPr="00930A31" w:rsidRDefault="001C476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D41A5F">
              <w:rPr>
                <w:rFonts w:ascii="Arial" w:hAnsi="Arial" w:cs="Arial"/>
                <w:color w:val="auto"/>
                <w:sz w:val="18"/>
                <w:szCs w:val="18"/>
              </w:rPr>
              <w:t>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DBF38D" w:rsidR="00077B44" w:rsidRPr="00930A31" w:rsidRDefault="00735B4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D41A5F">
              <w:rPr>
                <w:rFonts w:ascii="Arial" w:hAnsi="Arial" w:cs="Arial"/>
                <w:color w:val="auto"/>
                <w:sz w:val="18"/>
                <w:szCs w:val="18"/>
              </w:rPr>
              <w:t>8</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4A7C5A" w14:textId="77777777" w:rsidR="003530FB" w:rsidRDefault="003530FB">
      <w:r>
        <w:separator/>
      </w:r>
    </w:p>
  </w:endnote>
  <w:endnote w:type="continuationSeparator" w:id="0">
    <w:p w14:paraId="1065452E" w14:textId="77777777" w:rsidR="003530FB" w:rsidRDefault="003530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91BF13" w14:textId="77777777" w:rsidR="003530FB" w:rsidRDefault="003530FB">
      <w:r>
        <w:separator/>
      </w:r>
    </w:p>
  </w:footnote>
  <w:footnote w:type="continuationSeparator" w:id="0">
    <w:p w14:paraId="251C24C5" w14:textId="77777777" w:rsidR="003530FB" w:rsidRDefault="003530F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3D1E5DA7" w:rsidR="00947707" w:rsidRPr="00930A31" w:rsidRDefault="00735B46"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6B5F25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33067"/>
    <w:rsid w:val="00077B44"/>
    <w:rsid w:val="00152CDB"/>
    <w:rsid w:val="0018323E"/>
    <w:rsid w:val="00190C83"/>
    <w:rsid w:val="001C476B"/>
    <w:rsid w:val="00246C93"/>
    <w:rsid w:val="00256BAF"/>
    <w:rsid w:val="002A2A06"/>
    <w:rsid w:val="003103C2"/>
    <w:rsid w:val="003516AD"/>
    <w:rsid w:val="003530FB"/>
    <w:rsid w:val="00363B8D"/>
    <w:rsid w:val="003760FB"/>
    <w:rsid w:val="003B79FF"/>
    <w:rsid w:val="003F5AE5"/>
    <w:rsid w:val="00400A0B"/>
    <w:rsid w:val="00443C1D"/>
    <w:rsid w:val="00461576"/>
    <w:rsid w:val="004A4773"/>
    <w:rsid w:val="004C1685"/>
    <w:rsid w:val="005078EE"/>
    <w:rsid w:val="005164B7"/>
    <w:rsid w:val="00550BF1"/>
    <w:rsid w:val="00571B5D"/>
    <w:rsid w:val="0059028D"/>
    <w:rsid w:val="0059653D"/>
    <w:rsid w:val="005979B8"/>
    <w:rsid w:val="006E5FE2"/>
    <w:rsid w:val="006F3BA6"/>
    <w:rsid w:val="00715D95"/>
    <w:rsid w:val="00726794"/>
    <w:rsid w:val="00735B46"/>
    <w:rsid w:val="0077253C"/>
    <w:rsid w:val="008412D5"/>
    <w:rsid w:val="008A3EAE"/>
    <w:rsid w:val="008E2C91"/>
    <w:rsid w:val="00930A31"/>
    <w:rsid w:val="00947707"/>
    <w:rsid w:val="009827E5"/>
    <w:rsid w:val="009D7BD6"/>
    <w:rsid w:val="00A215D2"/>
    <w:rsid w:val="00A86593"/>
    <w:rsid w:val="00AB79CE"/>
    <w:rsid w:val="00AE4BBD"/>
    <w:rsid w:val="00B51910"/>
    <w:rsid w:val="00C22710"/>
    <w:rsid w:val="00D41A5F"/>
    <w:rsid w:val="00D928A5"/>
    <w:rsid w:val="00D95D84"/>
    <w:rsid w:val="00DC4F19"/>
    <w:rsid w:val="00E07BBD"/>
    <w:rsid w:val="00E324A8"/>
    <w:rsid w:val="00E66E3A"/>
    <w:rsid w:val="00EB610E"/>
    <w:rsid w:val="00F67C14"/>
    <w:rsid w:val="00FA7C0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60</Words>
  <Characters>604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ku</cp:lastModifiedBy>
  <cp:revision>2</cp:revision>
  <cp:lastPrinted>2020-11-24T03:02:00Z</cp:lastPrinted>
  <dcterms:created xsi:type="dcterms:W3CDTF">2023-11-15T12:59:00Z</dcterms:created>
  <dcterms:modified xsi:type="dcterms:W3CDTF">2023-11-15T12:59:00Z</dcterms:modified>
</cp:coreProperties>
</file>